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C9FCB6" w14:textId="21774153" w:rsidR="00B01DC2" w:rsidRDefault="00DD0E67">
      <w:pPr>
        <w:rPr>
          <w:rFonts w:ascii="Garamond" w:hAnsi="Garamond"/>
        </w:rPr>
      </w:pPr>
      <w:r w:rsidRPr="003E0973">
        <w:rPr>
          <w:rFonts w:ascii="Garamond" w:hAnsi="Garamond"/>
        </w:rPr>
        <w:t>Supplementary File S2</w:t>
      </w:r>
    </w:p>
    <w:p w14:paraId="6A133682" w14:textId="77777777" w:rsidR="00597897" w:rsidRDefault="00597897">
      <w:pPr>
        <w:rPr>
          <w:rFonts w:ascii="Garamond" w:hAnsi="Garamond"/>
        </w:rPr>
      </w:pPr>
    </w:p>
    <w:p w14:paraId="07DABCC3" w14:textId="6D88EE21" w:rsidR="00597897" w:rsidRPr="003E0973" w:rsidRDefault="00BF0E80">
      <w:pPr>
        <w:rPr>
          <w:rFonts w:ascii="Garamond" w:hAnsi="Garamond"/>
        </w:rPr>
      </w:pPr>
      <w:r w:rsidRPr="00BF0E80">
        <w:rPr>
          <w:rFonts w:ascii="Garamond" w:hAnsi="Garamond"/>
        </w:rPr>
        <w:drawing>
          <wp:inline distT="0" distB="0" distL="0" distR="0" wp14:anchorId="3924481F" wp14:editId="3E8B61C8">
            <wp:extent cx="5943600" cy="3566160"/>
            <wp:effectExtent l="0" t="0" r="0" b="2540"/>
            <wp:docPr id="12210539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105392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97897" w:rsidRPr="003E09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E67"/>
    <w:rsid w:val="00116737"/>
    <w:rsid w:val="00171A68"/>
    <w:rsid w:val="003E0973"/>
    <w:rsid w:val="00597897"/>
    <w:rsid w:val="009B0D44"/>
    <w:rsid w:val="00A72221"/>
    <w:rsid w:val="00B01DC2"/>
    <w:rsid w:val="00BF0E80"/>
    <w:rsid w:val="00DD0E67"/>
    <w:rsid w:val="00F01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9E18E8"/>
  <w15:chartTrackingRefBased/>
  <w15:docId w15:val="{5D269DF3-D908-5F48-B57D-138BEE4B3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0E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0E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E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E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E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E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E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E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E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E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0E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E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E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E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E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E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E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E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0E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0E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E6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0E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0E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0E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0E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0E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E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E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0E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22</Characters>
  <Application>Microsoft Office Word</Application>
  <DocSecurity>0</DocSecurity>
  <Lines>1</Lines>
  <Paragraphs>1</Paragraphs>
  <ScaleCrop>false</ScaleCrop>
  <Company/>
  <LinksUpToDate>false</LinksUpToDate>
  <CharactersWithSpaces>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ff, Ilana</dc:creator>
  <cp:keywords/>
  <dc:description/>
  <cp:lastModifiedBy>Seff, Ilana</cp:lastModifiedBy>
  <cp:revision>5</cp:revision>
  <dcterms:created xsi:type="dcterms:W3CDTF">2026-03-09T18:14:00Z</dcterms:created>
  <dcterms:modified xsi:type="dcterms:W3CDTF">2026-03-11T17:19:00Z</dcterms:modified>
</cp:coreProperties>
</file>